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F4D3C" w14:textId="5C431635" w:rsidR="000D30F7" w:rsidRPr="000D30F7" w:rsidRDefault="004B2A20" w:rsidP="000D30F7">
      <w:pPr>
        <w:pStyle w:val="Heading2"/>
        <w:spacing w:before="100" w:beforeAutospacing="1" w:after="100" w:afterAutospacing="1"/>
        <w:rPr>
          <w:rFonts w:ascii="Times New Roman" w:hAnsi="Times New Roman" w:cs="Times New Roman"/>
          <w:szCs w:val="24"/>
        </w:rPr>
      </w:pPr>
      <w:bookmarkStart w:id="0" w:name="_Toc102576940"/>
      <w:r w:rsidRPr="000D30F7">
        <w:rPr>
          <w:rFonts w:ascii="Times New Roman" w:eastAsia="Times New Roman" w:hAnsi="Times New Roman" w:cs="Times New Roman"/>
          <w:szCs w:val="24"/>
        </w:rPr>
        <w:t xml:space="preserve">Supplementary Material </w:t>
      </w:r>
      <w:r w:rsidRPr="000D30F7">
        <w:rPr>
          <w:rFonts w:ascii="Times New Roman" w:hAnsi="Times New Roman" w:cs="Times New Roman"/>
          <w:szCs w:val="24"/>
        </w:rPr>
        <w:t>3</w:t>
      </w:r>
      <w:r w:rsidRPr="000D30F7">
        <w:rPr>
          <w:rFonts w:ascii="Times New Roman" w:eastAsia="Times New Roman" w:hAnsi="Times New Roman" w:cs="Times New Roman"/>
          <w:szCs w:val="24"/>
        </w:rPr>
        <w:t xml:space="preserve">. </w:t>
      </w:r>
      <w:r w:rsidRPr="000D30F7">
        <w:rPr>
          <w:rFonts w:ascii="Times New Roman" w:hAnsi="Times New Roman" w:cs="Times New Roman"/>
          <w:szCs w:val="24"/>
        </w:rPr>
        <w:t>Full topic guide</w:t>
      </w:r>
      <w:r w:rsidR="000D30F7" w:rsidRPr="000D30F7">
        <w:rPr>
          <w:rFonts w:ascii="Times New Roman" w:hAnsi="Times New Roman" w:cs="Times New Roman"/>
          <w:szCs w:val="24"/>
          <w:vertAlign w:val="superscript"/>
        </w:rPr>
        <w:t>1</w:t>
      </w:r>
      <w:r w:rsidRPr="000D30F7">
        <w:rPr>
          <w:rFonts w:ascii="Times New Roman" w:hAnsi="Times New Roman" w:cs="Times New Roman"/>
          <w:szCs w:val="24"/>
        </w:rPr>
        <w:t xml:space="preserve"> for </w:t>
      </w:r>
      <w:r w:rsidRPr="000D30F7">
        <w:rPr>
          <w:rFonts w:ascii="Times New Roman" w:hAnsi="Times New Roman" w:cs="Times New Roman"/>
          <w:szCs w:val="24"/>
        </w:rPr>
        <w:t>Difficult Capacity Cases study</w:t>
      </w:r>
      <w:r w:rsidRPr="000D30F7">
        <w:rPr>
          <w:rFonts w:ascii="Times New Roman" w:hAnsi="Times New Roman" w:cs="Times New Roman"/>
          <w:szCs w:val="24"/>
        </w:rPr>
        <w:t xml:space="preserve"> – England and Wales vers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4161"/>
        <w:gridCol w:w="3172"/>
      </w:tblGrid>
      <w:tr w:rsidR="004B2A20" w:rsidRPr="000D30F7" w14:paraId="2A5D2A1A" w14:textId="77777777" w:rsidTr="00033188">
        <w:tc>
          <w:tcPr>
            <w:tcW w:w="1562" w:type="dxa"/>
            <w:vMerge w:val="restart"/>
            <w:tcBorders>
              <w:top w:val="single" w:sz="4" w:space="0" w:color="auto"/>
              <w:bottom w:val="nil"/>
            </w:tcBorders>
          </w:tcPr>
          <w:p w14:paraId="6A3C344E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1. Sample</w:t>
            </w:r>
          </w:p>
        </w:tc>
        <w:tc>
          <w:tcPr>
            <w:tcW w:w="4216" w:type="dxa"/>
          </w:tcPr>
          <w:p w14:paraId="22AF730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Professional background/ work setting</w:t>
            </w:r>
          </w:p>
        </w:tc>
        <w:tc>
          <w:tcPr>
            <w:tcW w:w="3238" w:type="dxa"/>
          </w:tcPr>
          <w:p w14:paraId="3FDD5D9D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21F24AD" w14:textId="77777777" w:rsidTr="00033188">
        <w:tc>
          <w:tcPr>
            <w:tcW w:w="1562" w:type="dxa"/>
            <w:vMerge/>
            <w:tcBorders>
              <w:bottom w:val="nil"/>
            </w:tcBorders>
          </w:tcPr>
          <w:p w14:paraId="5324E7A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49D80B6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Experience of a) capacity assessments and b) difficult or contested cases, in terms of frequency and relevant issues/ decisions </w:t>
            </w:r>
          </w:p>
        </w:tc>
        <w:tc>
          <w:tcPr>
            <w:tcW w:w="3238" w:type="dxa"/>
          </w:tcPr>
          <w:p w14:paraId="003AFD9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903A097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2FCF021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33906E0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Education/ training on assessing capacity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46DA8A9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83E9935" w14:textId="77777777" w:rsidTr="00033188">
        <w:trPr>
          <w:trHeight w:val="131"/>
        </w:trPr>
        <w:tc>
          <w:tcPr>
            <w:tcW w:w="15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B34A39D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</w:tcPr>
          <w:p w14:paraId="1D7580F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</w:tcBorders>
            <w:shd w:val="clear" w:color="auto" w:fill="AEAAAA" w:themeFill="background2" w:themeFillShade="BF"/>
          </w:tcPr>
          <w:p w14:paraId="3FE0A59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60472DDB" w14:textId="77777777" w:rsidTr="00033188">
        <w:tc>
          <w:tcPr>
            <w:tcW w:w="1562" w:type="dxa"/>
            <w:tcBorders>
              <w:bottom w:val="nil"/>
            </w:tcBorders>
          </w:tcPr>
          <w:p w14:paraId="048854E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2. Introduction</w:t>
            </w:r>
          </w:p>
        </w:tc>
        <w:tc>
          <w:tcPr>
            <w:tcW w:w="4216" w:type="dxa"/>
          </w:tcPr>
          <w:p w14:paraId="7D2EFDA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Why do you think some capacity assessments are more difficult than others?</w:t>
            </w:r>
          </w:p>
        </w:tc>
        <w:tc>
          <w:tcPr>
            <w:tcW w:w="3238" w:type="dxa"/>
          </w:tcPr>
          <w:p w14:paraId="0EC6160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02A7D1D6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25B7105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7AF99A2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What sorts of cases (persons, situations) do you find present difficult capacity issues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549C139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177DE2D9" w14:textId="77777777" w:rsidTr="00033188">
        <w:tc>
          <w:tcPr>
            <w:tcW w:w="15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B29B3A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</w:tcPr>
          <w:p w14:paraId="09DD7D9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</w:tcBorders>
            <w:shd w:val="clear" w:color="auto" w:fill="AEAAAA" w:themeFill="background2" w:themeFillShade="BF"/>
          </w:tcPr>
          <w:p w14:paraId="1126C5C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0AD02673" w14:textId="77777777" w:rsidTr="00033188">
        <w:tc>
          <w:tcPr>
            <w:tcW w:w="1562" w:type="dxa"/>
            <w:vMerge w:val="restart"/>
          </w:tcPr>
          <w:p w14:paraId="53744ED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3. Hard Cases</w:t>
            </w:r>
          </w:p>
          <w:p w14:paraId="30023852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03778EE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*Decision</w:t>
            </w:r>
          </w:p>
        </w:tc>
        <w:tc>
          <w:tcPr>
            <w:tcW w:w="4216" w:type="dxa"/>
          </w:tcPr>
          <w:p w14:paraId="4B2725D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6. Demographics/ presentation of assessed</w:t>
            </w:r>
          </w:p>
        </w:tc>
        <w:tc>
          <w:tcPr>
            <w:tcW w:w="3238" w:type="dxa"/>
          </w:tcPr>
          <w:p w14:paraId="37E2973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AB4DFBD" w14:textId="77777777" w:rsidTr="00033188">
        <w:tc>
          <w:tcPr>
            <w:tcW w:w="1562" w:type="dxa"/>
            <w:vMerge/>
          </w:tcPr>
          <w:p w14:paraId="6E5FBAD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69903C6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7. What was the issue or decision?</w:t>
            </w:r>
          </w:p>
          <w:p w14:paraId="5D6AE58E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What were the available options?</w:t>
            </w:r>
          </w:p>
        </w:tc>
        <w:tc>
          <w:tcPr>
            <w:tcW w:w="3238" w:type="dxa"/>
          </w:tcPr>
          <w:p w14:paraId="68F56F1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FB389EF" w14:textId="77777777" w:rsidTr="00033188">
        <w:tc>
          <w:tcPr>
            <w:tcW w:w="1562" w:type="dxa"/>
            <w:vMerge/>
            <w:tcBorders>
              <w:bottom w:val="nil"/>
            </w:tcBorders>
          </w:tcPr>
          <w:p w14:paraId="77F8299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065FFD6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8. What was the context of the decision? </w:t>
            </w:r>
          </w:p>
          <w:p w14:paraId="2B88AB1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Was there pressure from time, resources?</w:t>
            </w:r>
          </w:p>
        </w:tc>
        <w:tc>
          <w:tcPr>
            <w:tcW w:w="3238" w:type="dxa"/>
          </w:tcPr>
          <w:p w14:paraId="351848F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31E7A0D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25BF991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426136E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9. How did you view the potential consequences (risk) of the decision? What role, if any, did this play in the assessment?</w:t>
            </w:r>
          </w:p>
        </w:tc>
        <w:tc>
          <w:tcPr>
            <w:tcW w:w="3238" w:type="dxa"/>
          </w:tcPr>
          <w:p w14:paraId="268478E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39F66DD5" w14:textId="77777777" w:rsidTr="00033188">
        <w:tc>
          <w:tcPr>
            <w:tcW w:w="1562" w:type="dxa"/>
            <w:vMerge w:val="restart"/>
            <w:tcBorders>
              <w:top w:val="nil"/>
            </w:tcBorders>
          </w:tcPr>
          <w:p w14:paraId="033D198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*Assessment</w:t>
            </w:r>
          </w:p>
        </w:tc>
        <w:tc>
          <w:tcPr>
            <w:tcW w:w="4216" w:type="dxa"/>
          </w:tcPr>
          <w:p w14:paraId="5A09B4A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10. How did the need for the assessment come about? Time/ resources pressure?</w:t>
            </w:r>
          </w:p>
        </w:tc>
        <w:tc>
          <w:tcPr>
            <w:tcW w:w="3238" w:type="dxa"/>
          </w:tcPr>
          <w:p w14:paraId="4164254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02A23A8" w14:textId="77777777" w:rsidTr="00033188">
        <w:tc>
          <w:tcPr>
            <w:tcW w:w="1562" w:type="dxa"/>
            <w:vMerge/>
            <w:tcBorders>
              <w:bottom w:val="single" w:sz="4" w:space="0" w:color="auto"/>
            </w:tcBorders>
          </w:tcPr>
          <w:p w14:paraId="3DE04CD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60F07A0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11. Were there multiple assessments? Was there disagreement between assessors, assessed person or others?</w:t>
            </w:r>
          </w:p>
        </w:tc>
        <w:tc>
          <w:tcPr>
            <w:tcW w:w="3238" w:type="dxa"/>
          </w:tcPr>
          <w:p w14:paraId="0485E83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383679D7" w14:textId="77777777" w:rsidTr="00033188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14:paraId="0BA694D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*Impairment/ Causative Nexus (other factors may include undue influence or the subject’s personal or cultural worldview)</w:t>
            </w:r>
          </w:p>
        </w:tc>
        <w:tc>
          <w:tcPr>
            <w:tcW w:w="4216" w:type="dxa"/>
          </w:tcPr>
          <w:p w14:paraId="10A7AC8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12. Impairment of mind or brain felt to be relevant</w:t>
            </w:r>
          </w:p>
        </w:tc>
        <w:tc>
          <w:tcPr>
            <w:tcW w:w="3238" w:type="dxa"/>
          </w:tcPr>
          <w:p w14:paraId="0B9397E2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EC76C76" w14:textId="77777777" w:rsidTr="00033188">
        <w:tc>
          <w:tcPr>
            <w:tcW w:w="1562" w:type="dxa"/>
            <w:vMerge/>
          </w:tcPr>
          <w:p w14:paraId="1CED048D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29D06E62" w14:textId="34EC0C1B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13. How did the impairment affect decision-making? </w:t>
            </w:r>
          </w:p>
        </w:tc>
        <w:tc>
          <w:tcPr>
            <w:tcW w:w="3238" w:type="dxa"/>
          </w:tcPr>
          <w:p w14:paraId="3C2767D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266D9A0" w14:textId="77777777" w:rsidTr="00033188">
        <w:tc>
          <w:tcPr>
            <w:tcW w:w="1562" w:type="dxa"/>
            <w:vMerge/>
            <w:tcBorders>
              <w:bottom w:val="single" w:sz="4" w:space="0" w:color="auto"/>
            </w:tcBorders>
          </w:tcPr>
          <w:p w14:paraId="5398BE0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25BF50F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14. Was this the only factor affecting the person’s decision-making? </w:t>
            </w:r>
          </w:p>
          <w:p w14:paraId="3790CFB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How did other factor(s), if present, interact with the impairment?</w:t>
            </w:r>
          </w:p>
        </w:tc>
        <w:tc>
          <w:tcPr>
            <w:tcW w:w="3238" w:type="dxa"/>
          </w:tcPr>
          <w:p w14:paraId="497D991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08EFE1A" w14:textId="77777777" w:rsidTr="00033188"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1963804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*Crux of issue</w:t>
            </w:r>
          </w:p>
        </w:tc>
        <w:tc>
          <w:tcPr>
            <w:tcW w:w="4216" w:type="dxa"/>
          </w:tcPr>
          <w:p w14:paraId="193BED0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15. What made this case hard</w:t>
            </w: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01980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there was disagreement, how do you explain the reason for this?</w:t>
            </w:r>
          </w:p>
        </w:tc>
        <w:tc>
          <w:tcPr>
            <w:tcW w:w="3238" w:type="dxa"/>
          </w:tcPr>
          <w:p w14:paraId="77317CD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570B33D9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48B6F5B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2DFCAE1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16. Was there a particular aspect of the capacity test which caused difficulty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51AF8EEE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458A364" w14:textId="77777777" w:rsidTr="00033188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3D1018B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*Wishes and preferences, </w:t>
            </w:r>
            <w:proofErr w:type="gramStart"/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beliefs</w:t>
            </w:r>
            <w:proofErr w:type="gramEnd"/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values</w:t>
            </w: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6435190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17. Were you aware of the wishes and preferences of the individual being assessed? Were you aware of their beliefs and values, either personal or cultural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640EBC3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5C01FA6" w14:textId="77777777" w:rsidTr="00033188"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7780F962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top w:val="single" w:sz="4" w:space="0" w:color="auto"/>
            </w:tcBorders>
          </w:tcPr>
          <w:p w14:paraId="29EC1E7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18. How did you become aware of these - did the person express these at the time or was there another source?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62586FA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09FF22F1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668B162B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*Practical steps</w:t>
            </w:r>
          </w:p>
        </w:tc>
        <w:tc>
          <w:tcPr>
            <w:tcW w:w="4216" w:type="dxa"/>
          </w:tcPr>
          <w:p w14:paraId="00DE5AF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19. Were steps to maximise the person’s capacity taken or considered? On reflection are </w:t>
            </w:r>
            <w:proofErr w:type="gramStart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gramEnd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 practical steps which might have been taken or considered? </w:t>
            </w:r>
          </w:p>
        </w:tc>
        <w:tc>
          <w:tcPr>
            <w:tcW w:w="3238" w:type="dxa"/>
          </w:tcPr>
          <w:p w14:paraId="6D55A74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58E1449" w14:textId="77777777" w:rsidTr="00033188">
        <w:tc>
          <w:tcPr>
            <w:tcW w:w="1562" w:type="dxa"/>
            <w:vMerge w:val="restart"/>
          </w:tcPr>
          <w:p w14:paraId="1BEC35F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*Resolution</w:t>
            </w:r>
          </w:p>
        </w:tc>
        <w:tc>
          <w:tcPr>
            <w:tcW w:w="4216" w:type="dxa"/>
          </w:tcPr>
          <w:p w14:paraId="3F67E468" w14:textId="5E99417F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20. How was the case resolved?</w:t>
            </w:r>
          </w:p>
        </w:tc>
        <w:tc>
          <w:tcPr>
            <w:tcW w:w="3238" w:type="dxa"/>
          </w:tcPr>
          <w:p w14:paraId="0FB2485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54CAA2D" w14:textId="77777777" w:rsidTr="00033188">
        <w:tc>
          <w:tcPr>
            <w:tcW w:w="1562" w:type="dxa"/>
            <w:vMerge/>
          </w:tcPr>
          <w:p w14:paraId="76AD16D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6951827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21. Do you know what happened afterward?</w:t>
            </w:r>
          </w:p>
        </w:tc>
        <w:tc>
          <w:tcPr>
            <w:tcW w:w="3238" w:type="dxa"/>
          </w:tcPr>
          <w:p w14:paraId="77077CD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6C16077" w14:textId="77777777" w:rsidTr="00033188">
        <w:tc>
          <w:tcPr>
            <w:tcW w:w="1562" w:type="dxa"/>
            <w:vMerge/>
          </w:tcPr>
          <w:p w14:paraId="1929868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691B689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22. Were you satisfied with the resolutions? Were others satisfied </w:t>
            </w:r>
            <w:proofErr w:type="gramStart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 person, family, other stakeholders? How did they proceed if unsatisfied?</w:t>
            </w:r>
          </w:p>
        </w:tc>
        <w:tc>
          <w:tcPr>
            <w:tcW w:w="3238" w:type="dxa"/>
          </w:tcPr>
          <w:p w14:paraId="5B898BB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1BDD197" w14:textId="77777777" w:rsidTr="00033188">
        <w:tc>
          <w:tcPr>
            <w:tcW w:w="1562" w:type="dxa"/>
            <w:vMerge/>
            <w:tcBorders>
              <w:bottom w:val="single" w:sz="4" w:space="0" w:color="auto"/>
            </w:tcBorders>
          </w:tcPr>
          <w:p w14:paraId="039E9A8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769B436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23. Specific questions as relevant:</w:t>
            </w:r>
          </w:p>
          <w:p w14:paraId="3D76754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Was the assessment deferred or carried out over multiple sessions? Was knowledge of person’s ‘real world’ decision-making </w:t>
            </w:r>
            <w:proofErr w:type="gramStart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taken into account</w:t>
            </w:r>
            <w:proofErr w:type="gramEnd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, and how? Was information sought from other sources to aid the assessment </w:t>
            </w:r>
            <w:proofErr w:type="gramStart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 from family members, previous wishes, advance statements? Were colleagues/ others present or consulted? 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047E062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1CE7191E" w14:textId="77777777" w:rsidTr="00033188">
        <w:tc>
          <w:tcPr>
            <w:tcW w:w="9016" w:type="dxa"/>
            <w:gridSpan w:val="3"/>
            <w:tcBorders>
              <w:bottom w:val="single" w:sz="4" w:space="0" w:color="auto"/>
            </w:tcBorders>
            <w:shd w:val="clear" w:color="auto" w:fill="A5A5A5" w:themeFill="accent3"/>
          </w:tcPr>
          <w:p w14:paraId="1A1E712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359A7286" w14:textId="77777777" w:rsidTr="00033188">
        <w:tc>
          <w:tcPr>
            <w:tcW w:w="1562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68BB5FB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4. Objectivity/ Defensibility</w:t>
            </w:r>
          </w:p>
        </w:tc>
        <w:tc>
          <w:tcPr>
            <w:tcW w:w="421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54358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24. How objective do you think capacity assessments are? What does objectivity mean to you? Is it something desirable?</w:t>
            </w:r>
          </w:p>
        </w:tc>
        <w:tc>
          <w:tcPr>
            <w:tcW w:w="323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95E5B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7C83ABB" w14:textId="77777777" w:rsidTr="00033188">
        <w:tc>
          <w:tcPr>
            <w:tcW w:w="1562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01285ED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CA2D2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25. What do you think constitutes a satisfactory or defensible resolution to a difficult capacity assessment?</w:t>
            </w:r>
          </w:p>
        </w:tc>
        <w:tc>
          <w:tcPr>
            <w:tcW w:w="323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31FD1D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68442799" w14:textId="77777777" w:rsidTr="00033188">
        <w:tc>
          <w:tcPr>
            <w:tcW w:w="1562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4781CF7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085D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26. Has a capacity assessment ever caused you to reflect on your own values? </w:t>
            </w:r>
          </w:p>
        </w:tc>
        <w:tc>
          <w:tcPr>
            <w:tcW w:w="323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1B1D6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029BDDE" w14:textId="77777777" w:rsidTr="00033188">
        <w:tc>
          <w:tcPr>
            <w:tcW w:w="156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B00C5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D67E2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27. What processes or safeguards could or should compensate for human fallibility or subjectivity in assessment? </w:t>
            </w:r>
          </w:p>
        </w:tc>
        <w:tc>
          <w:tcPr>
            <w:tcW w:w="3238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B2BDD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3CFC7BCE" w14:textId="77777777" w:rsidTr="00033188">
        <w:tc>
          <w:tcPr>
            <w:tcW w:w="15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7C65C2B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6EAE05B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left w:val="single" w:sz="4" w:space="0" w:color="auto"/>
            </w:tcBorders>
            <w:shd w:val="clear" w:color="auto" w:fill="A5A5A5" w:themeFill="accent3"/>
          </w:tcPr>
          <w:p w14:paraId="5BADFE2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073A6866" w14:textId="77777777" w:rsidTr="00033188">
        <w:tc>
          <w:tcPr>
            <w:tcW w:w="1562" w:type="dxa"/>
            <w:tcBorders>
              <w:bottom w:val="nil"/>
            </w:tcBorders>
          </w:tcPr>
          <w:p w14:paraId="3D2672E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. Presumption of Capacity</w:t>
            </w:r>
          </w:p>
        </w:tc>
        <w:tc>
          <w:tcPr>
            <w:tcW w:w="4216" w:type="dxa"/>
          </w:tcPr>
          <w:p w14:paraId="0713562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 What role does the presumption of capacity play in capacity assessments you are involved in?</w:t>
            </w:r>
          </w:p>
        </w:tc>
        <w:tc>
          <w:tcPr>
            <w:tcW w:w="3238" w:type="dxa"/>
          </w:tcPr>
          <w:p w14:paraId="0BDBB84F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E8E3021" w14:textId="77777777" w:rsidTr="00033188">
        <w:tc>
          <w:tcPr>
            <w:tcW w:w="9016" w:type="dxa"/>
            <w:gridSpan w:val="3"/>
            <w:tcBorders>
              <w:bottom w:val="nil"/>
            </w:tcBorders>
            <w:shd w:val="clear" w:color="auto" w:fill="A5A5A5" w:themeFill="accent3"/>
          </w:tcPr>
          <w:p w14:paraId="66C3BF4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03ACE55B" w14:textId="77777777" w:rsidTr="00033188">
        <w:tc>
          <w:tcPr>
            <w:tcW w:w="1562" w:type="dxa"/>
            <w:tcBorders>
              <w:bottom w:val="nil"/>
            </w:tcBorders>
          </w:tcPr>
          <w:p w14:paraId="2FD94F4F" w14:textId="6A3D08CB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6.  Functional abilities</w:t>
            </w:r>
            <w:r w:rsidR="000D30F7" w:rsidRPr="000D30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16" w:type="dxa"/>
          </w:tcPr>
          <w:p w14:paraId="3EC4642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. In your own words, what do you think it means… to understand? </w:t>
            </w:r>
          </w:p>
        </w:tc>
        <w:tc>
          <w:tcPr>
            <w:tcW w:w="3238" w:type="dxa"/>
          </w:tcPr>
          <w:p w14:paraId="0F4275C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5241551C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1AE77EE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27438B04" w14:textId="359B3CE8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30. To retain?</w:t>
            </w:r>
          </w:p>
        </w:tc>
        <w:tc>
          <w:tcPr>
            <w:tcW w:w="3238" w:type="dxa"/>
          </w:tcPr>
          <w:p w14:paraId="6538E1F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88AFFE6" w14:textId="77777777" w:rsidTr="00033188"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2F6AFC9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top w:val="single" w:sz="4" w:space="0" w:color="auto"/>
            </w:tcBorders>
          </w:tcPr>
          <w:p w14:paraId="7F36E47C" w14:textId="1F7C68EC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31. To use or weigh?</w:t>
            </w:r>
          </w:p>
        </w:tc>
        <w:tc>
          <w:tcPr>
            <w:tcW w:w="3238" w:type="dxa"/>
          </w:tcPr>
          <w:p w14:paraId="77E85ED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432A52C" w14:textId="77777777" w:rsidTr="00033188">
        <w:tc>
          <w:tcPr>
            <w:tcW w:w="1562" w:type="dxa"/>
            <w:tcBorders>
              <w:top w:val="nil"/>
              <w:bottom w:val="nil"/>
            </w:tcBorders>
          </w:tcPr>
          <w:p w14:paraId="7787F16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245C75B3" w14:textId="5D4B82F6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D30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 xml:space="preserve"> To communicate?</w:t>
            </w:r>
          </w:p>
        </w:tc>
        <w:tc>
          <w:tcPr>
            <w:tcW w:w="3238" w:type="dxa"/>
          </w:tcPr>
          <w:p w14:paraId="0A1C213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A834857" w14:textId="77777777" w:rsidTr="00033188">
        <w:tc>
          <w:tcPr>
            <w:tcW w:w="1562" w:type="dxa"/>
            <w:tcBorders>
              <w:top w:val="nil"/>
              <w:bottom w:val="nil"/>
            </w:tcBorders>
          </w:tcPr>
          <w:p w14:paraId="55F78EA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</w:tcPr>
          <w:p w14:paraId="15289EA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33. How does one fail these abilities? Does this vary depending on the disorder or the decision at hand?</w:t>
            </w:r>
          </w:p>
        </w:tc>
        <w:tc>
          <w:tcPr>
            <w:tcW w:w="3238" w:type="dxa"/>
          </w:tcPr>
          <w:p w14:paraId="525BE59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A0C8DBA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097B08D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500E4A9D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 Are there other factors you find relevant to capacity assessment aside from the named MCA abilities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4F513935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516BA773" w14:textId="77777777" w:rsidTr="00033188">
        <w:tc>
          <w:tcPr>
            <w:tcW w:w="156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EA612D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</w:tcPr>
          <w:p w14:paraId="542E1FD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</w:tcBorders>
            <w:shd w:val="clear" w:color="auto" w:fill="AEAAAA" w:themeFill="background2" w:themeFillShade="BF"/>
          </w:tcPr>
          <w:p w14:paraId="088780F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7E5EF2DF" w14:textId="77777777" w:rsidTr="00033188"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2A03BC32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7. Unwise decisions</w:t>
            </w:r>
          </w:p>
        </w:tc>
        <w:tc>
          <w:tcPr>
            <w:tcW w:w="4216" w:type="dxa"/>
          </w:tcPr>
          <w:p w14:paraId="6C57A6B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 What is the difference between an unwise decision and inability to use/ weigh?</w:t>
            </w:r>
          </w:p>
        </w:tc>
        <w:tc>
          <w:tcPr>
            <w:tcW w:w="3238" w:type="dxa"/>
          </w:tcPr>
          <w:p w14:paraId="79A3076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3E74ABC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1B983EBD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3AAB978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 For unwise decisions what assessment findings would allow a person to ‘pass’ the assessment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63E0D8B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0EF13F25" w14:textId="77777777" w:rsidTr="00033188">
        <w:tc>
          <w:tcPr>
            <w:tcW w:w="1562" w:type="dxa"/>
            <w:tcBorders>
              <w:top w:val="single" w:sz="4" w:space="0" w:color="auto"/>
              <w:right w:val="nil"/>
            </w:tcBorders>
            <w:shd w:val="clear" w:color="auto" w:fill="AEAAAA" w:themeFill="background2" w:themeFillShade="BF"/>
          </w:tcPr>
          <w:p w14:paraId="1B2AEF1B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top w:val="single" w:sz="4" w:space="0" w:color="auto"/>
              <w:left w:val="nil"/>
              <w:right w:val="nil"/>
            </w:tcBorders>
            <w:shd w:val="clear" w:color="auto" w:fill="AEAAAA" w:themeFill="background2" w:themeFillShade="BF"/>
          </w:tcPr>
          <w:p w14:paraId="5923AC5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tcBorders>
              <w:top w:val="single" w:sz="4" w:space="0" w:color="auto"/>
              <w:left w:val="nil"/>
            </w:tcBorders>
            <w:shd w:val="clear" w:color="auto" w:fill="AEAAAA" w:themeFill="background2" w:themeFillShade="BF"/>
          </w:tcPr>
          <w:p w14:paraId="48981F30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4349D747" w14:textId="77777777" w:rsidTr="00033188">
        <w:tc>
          <w:tcPr>
            <w:tcW w:w="1562" w:type="dxa"/>
            <w:tcBorders>
              <w:bottom w:val="single" w:sz="4" w:space="0" w:color="auto"/>
            </w:tcBorders>
          </w:tcPr>
          <w:p w14:paraId="58102596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8. The support principle</w:t>
            </w: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7E7EDFB4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 Can you think of examples where practical steps to maximise capacity made a big difference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6458F20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117C59A9" w14:textId="77777777" w:rsidTr="00033188">
        <w:tc>
          <w:tcPr>
            <w:tcW w:w="1562" w:type="dxa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2D4856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left w:val="nil"/>
              <w:right w:val="nil"/>
            </w:tcBorders>
            <w:shd w:val="clear" w:color="auto" w:fill="AEAAAA" w:themeFill="background2" w:themeFillShade="BF"/>
          </w:tcPr>
          <w:p w14:paraId="2E0D91C3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8" w:type="dxa"/>
            <w:tcBorders>
              <w:left w:val="nil"/>
            </w:tcBorders>
            <w:shd w:val="clear" w:color="auto" w:fill="AEAAAA" w:themeFill="background2" w:themeFillShade="BF"/>
          </w:tcPr>
          <w:p w14:paraId="599DB02B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0BA05DBE" w14:textId="77777777" w:rsidTr="00033188">
        <w:tc>
          <w:tcPr>
            <w:tcW w:w="1562" w:type="dxa"/>
            <w:tcBorders>
              <w:top w:val="nil"/>
              <w:bottom w:val="nil"/>
            </w:tcBorders>
          </w:tcPr>
          <w:p w14:paraId="6A885B6B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9. Court Resolutions</w:t>
            </w: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0C280C77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38. Have you had any experience of cases brought to court? Or cases you felt should have gone to court but did not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7772D69E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16341AA5" w14:textId="77777777" w:rsidTr="00033188">
        <w:tc>
          <w:tcPr>
            <w:tcW w:w="1562" w:type="dxa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2238FCB2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F42F4C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8" w:type="dxa"/>
            <w:tcBorders>
              <w:left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46B483E1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28E080E5" w14:textId="77777777" w:rsidTr="00033188"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67EEDF7D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b/>
                <w:sz w:val="24"/>
                <w:szCs w:val="24"/>
              </w:rPr>
              <w:t>10. Improvement/ Education</w:t>
            </w:r>
          </w:p>
        </w:tc>
        <w:tc>
          <w:tcPr>
            <w:tcW w:w="4216" w:type="dxa"/>
            <w:tcBorders>
              <w:top w:val="single" w:sz="4" w:space="0" w:color="auto"/>
            </w:tcBorders>
          </w:tcPr>
          <w:p w14:paraId="5200BD6A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39. What could be done to increase satisfactory resolutions of hard or contested capacity cases?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016F60C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A20" w:rsidRPr="000D30F7" w14:paraId="5A442142" w14:textId="77777777" w:rsidTr="00033188"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47BD996C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6" w:type="dxa"/>
            <w:tcBorders>
              <w:bottom w:val="single" w:sz="4" w:space="0" w:color="auto"/>
            </w:tcBorders>
          </w:tcPr>
          <w:p w14:paraId="4FB3AD78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0F7">
              <w:rPr>
                <w:rFonts w:ascii="Times New Roman" w:hAnsi="Times New Roman" w:cs="Times New Roman"/>
                <w:sz w:val="24"/>
                <w:szCs w:val="24"/>
              </w:rPr>
              <w:t>40. What education or training would help assessors in approaching difficult cases?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3B12C609" w14:textId="77777777" w:rsidR="004B2A20" w:rsidRPr="000D30F7" w:rsidRDefault="004B2A20" w:rsidP="00033188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9DAE369" w14:textId="1598A542" w:rsidR="000D30F7" w:rsidRPr="000D30F7" w:rsidRDefault="004B2A20" w:rsidP="004B2A2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0D30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D30F7">
        <w:rPr>
          <w:rFonts w:ascii="Times New Roman" w:hAnsi="Times New Roman" w:cs="Times New Roman"/>
          <w:sz w:val="24"/>
          <w:szCs w:val="24"/>
        </w:rPr>
        <w:t xml:space="preserve">Our interview protocol was broad and not all components of the interviews are analysed in this study.   </w:t>
      </w:r>
    </w:p>
    <w:p w14:paraId="02BCC097" w14:textId="3D530B1C" w:rsidR="004B2A20" w:rsidRDefault="000D30F7" w:rsidP="004B2A2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B2A20" w:rsidRPr="000D30F7">
        <w:rPr>
          <w:rFonts w:ascii="Times New Roman" w:hAnsi="Times New Roman" w:cs="Times New Roman"/>
          <w:sz w:val="24"/>
          <w:szCs w:val="24"/>
        </w:rPr>
        <w:t xml:space="preserve">Note that this protocol was adapted for psychiatrists from Scotland and New Zealand to reflect their capacity legislation. </w:t>
      </w:r>
    </w:p>
    <w:p w14:paraId="5122F7A1" w14:textId="77777777" w:rsidR="007215ED" w:rsidRPr="000D30F7" w:rsidRDefault="000D30F7">
      <w:pPr>
        <w:rPr>
          <w:rFonts w:ascii="Times New Roman" w:hAnsi="Times New Roman" w:cs="Times New Roman"/>
          <w:sz w:val="24"/>
          <w:szCs w:val="24"/>
        </w:rPr>
      </w:pPr>
    </w:p>
    <w:sectPr w:rsidR="007215ED" w:rsidRPr="000D3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A20"/>
    <w:rsid w:val="00045617"/>
    <w:rsid w:val="00051D15"/>
    <w:rsid w:val="0005610C"/>
    <w:rsid w:val="000571D1"/>
    <w:rsid w:val="00063E3F"/>
    <w:rsid w:val="00076985"/>
    <w:rsid w:val="0009782B"/>
    <w:rsid w:val="000B3D3F"/>
    <w:rsid w:val="000D30F7"/>
    <w:rsid w:val="0011140E"/>
    <w:rsid w:val="00125359"/>
    <w:rsid w:val="00127F9C"/>
    <w:rsid w:val="00132DA7"/>
    <w:rsid w:val="00132F09"/>
    <w:rsid w:val="00133B1C"/>
    <w:rsid w:val="00143EDB"/>
    <w:rsid w:val="00157626"/>
    <w:rsid w:val="0017771E"/>
    <w:rsid w:val="00193389"/>
    <w:rsid w:val="00193F45"/>
    <w:rsid w:val="001969EC"/>
    <w:rsid w:val="001B6FA5"/>
    <w:rsid w:val="001D5F81"/>
    <w:rsid w:val="001D66CD"/>
    <w:rsid w:val="001D6D13"/>
    <w:rsid w:val="001E2815"/>
    <w:rsid w:val="001E46E1"/>
    <w:rsid w:val="001E66DE"/>
    <w:rsid w:val="00207431"/>
    <w:rsid w:val="00210665"/>
    <w:rsid w:val="002363D4"/>
    <w:rsid w:val="00237A15"/>
    <w:rsid w:val="00246D88"/>
    <w:rsid w:val="00252A49"/>
    <w:rsid w:val="00263079"/>
    <w:rsid w:val="00263546"/>
    <w:rsid w:val="002721D8"/>
    <w:rsid w:val="002777CA"/>
    <w:rsid w:val="002978EC"/>
    <w:rsid w:val="002C22B8"/>
    <w:rsid w:val="002C6865"/>
    <w:rsid w:val="002C7DA6"/>
    <w:rsid w:val="002E1510"/>
    <w:rsid w:val="0033063A"/>
    <w:rsid w:val="003315E1"/>
    <w:rsid w:val="00334E55"/>
    <w:rsid w:val="00345569"/>
    <w:rsid w:val="00352B69"/>
    <w:rsid w:val="00372C71"/>
    <w:rsid w:val="00372CF3"/>
    <w:rsid w:val="00375BB9"/>
    <w:rsid w:val="00385A7C"/>
    <w:rsid w:val="0039623C"/>
    <w:rsid w:val="003B02ED"/>
    <w:rsid w:val="003B2B9A"/>
    <w:rsid w:val="003B5135"/>
    <w:rsid w:val="003B6E9E"/>
    <w:rsid w:val="003D3A83"/>
    <w:rsid w:val="003D3EA6"/>
    <w:rsid w:val="003D4C46"/>
    <w:rsid w:val="003E04CA"/>
    <w:rsid w:val="003F0143"/>
    <w:rsid w:val="003F2838"/>
    <w:rsid w:val="004148F9"/>
    <w:rsid w:val="004251FC"/>
    <w:rsid w:val="00443383"/>
    <w:rsid w:val="004558D3"/>
    <w:rsid w:val="00460677"/>
    <w:rsid w:val="004939B5"/>
    <w:rsid w:val="004A79C5"/>
    <w:rsid w:val="004B2A20"/>
    <w:rsid w:val="004D349E"/>
    <w:rsid w:val="00503451"/>
    <w:rsid w:val="005203CE"/>
    <w:rsid w:val="00523AC0"/>
    <w:rsid w:val="0054525E"/>
    <w:rsid w:val="00564941"/>
    <w:rsid w:val="00564950"/>
    <w:rsid w:val="005710E2"/>
    <w:rsid w:val="00583CD7"/>
    <w:rsid w:val="00593240"/>
    <w:rsid w:val="005938BF"/>
    <w:rsid w:val="005C12D4"/>
    <w:rsid w:val="005D1432"/>
    <w:rsid w:val="005E4A80"/>
    <w:rsid w:val="005F21BC"/>
    <w:rsid w:val="005F4D92"/>
    <w:rsid w:val="00611FF9"/>
    <w:rsid w:val="00620BBE"/>
    <w:rsid w:val="00621DC0"/>
    <w:rsid w:val="00627710"/>
    <w:rsid w:val="0066218D"/>
    <w:rsid w:val="00662C64"/>
    <w:rsid w:val="006A39D2"/>
    <w:rsid w:val="006A49B4"/>
    <w:rsid w:val="006A6E97"/>
    <w:rsid w:val="006B0F27"/>
    <w:rsid w:val="006B69E2"/>
    <w:rsid w:val="006C221B"/>
    <w:rsid w:val="006C3F77"/>
    <w:rsid w:val="006C6637"/>
    <w:rsid w:val="006F0A6B"/>
    <w:rsid w:val="006F6BA4"/>
    <w:rsid w:val="0070046F"/>
    <w:rsid w:val="0076122A"/>
    <w:rsid w:val="00766F02"/>
    <w:rsid w:val="00775166"/>
    <w:rsid w:val="007768AC"/>
    <w:rsid w:val="00791335"/>
    <w:rsid w:val="007A6C81"/>
    <w:rsid w:val="007A6C86"/>
    <w:rsid w:val="007B3D7A"/>
    <w:rsid w:val="007B5CBD"/>
    <w:rsid w:val="007C06E9"/>
    <w:rsid w:val="007C2DD0"/>
    <w:rsid w:val="007F316F"/>
    <w:rsid w:val="007F4678"/>
    <w:rsid w:val="0080245B"/>
    <w:rsid w:val="00833015"/>
    <w:rsid w:val="00834300"/>
    <w:rsid w:val="00834C49"/>
    <w:rsid w:val="0084573E"/>
    <w:rsid w:val="0085224E"/>
    <w:rsid w:val="00883DDB"/>
    <w:rsid w:val="008973DA"/>
    <w:rsid w:val="008C2447"/>
    <w:rsid w:val="008C348A"/>
    <w:rsid w:val="008E0AFF"/>
    <w:rsid w:val="008F1181"/>
    <w:rsid w:val="008F3A59"/>
    <w:rsid w:val="00902F60"/>
    <w:rsid w:val="00905113"/>
    <w:rsid w:val="009162D9"/>
    <w:rsid w:val="00945952"/>
    <w:rsid w:val="00957DCC"/>
    <w:rsid w:val="00977FE6"/>
    <w:rsid w:val="0098064A"/>
    <w:rsid w:val="00990F0F"/>
    <w:rsid w:val="00993C6B"/>
    <w:rsid w:val="009C6C6B"/>
    <w:rsid w:val="009F4A88"/>
    <w:rsid w:val="00A07127"/>
    <w:rsid w:val="00A51247"/>
    <w:rsid w:val="00A57133"/>
    <w:rsid w:val="00A65FED"/>
    <w:rsid w:val="00A74E8A"/>
    <w:rsid w:val="00A90198"/>
    <w:rsid w:val="00A913D5"/>
    <w:rsid w:val="00AE78C7"/>
    <w:rsid w:val="00AF1758"/>
    <w:rsid w:val="00B0282F"/>
    <w:rsid w:val="00B2005A"/>
    <w:rsid w:val="00B33BBE"/>
    <w:rsid w:val="00B34415"/>
    <w:rsid w:val="00B37A9C"/>
    <w:rsid w:val="00B70775"/>
    <w:rsid w:val="00B83E15"/>
    <w:rsid w:val="00B9016B"/>
    <w:rsid w:val="00BA1106"/>
    <w:rsid w:val="00BA196B"/>
    <w:rsid w:val="00BB47AD"/>
    <w:rsid w:val="00BC48D0"/>
    <w:rsid w:val="00BD1B99"/>
    <w:rsid w:val="00BE0273"/>
    <w:rsid w:val="00BE3226"/>
    <w:rsid w:val="00BE48F5"/>
    <w:rsid w:val="00BE6533"/>
    <w:rsid w:val="00C0364C"/>
    <w:rsid w:val="00C10D65"/>
    <w:rsid w:val="00C226C7"/>
    <w:rsid w:val="00C41C12"/>
    <w:rsid w:val="00C70DF2"/>
    <w:rsid w:val="00C81037"/>
    <w:rsid w:val="00C81C96"/>
    <w:rsid w:val="00C84B68"/>
    <w:rsid w:val="00C971FD"/>
    <w:rsid w:val="00CB69ED"/>
    <w:rsid w:val="00CD0A4C"/>
    <w:rsid w:val="00CD5EE5"/>
    <w:rsid w:val="00CE16C3"/>
    <w:rsid w:val="00CF2190"/>
    <w:rsid w:val="00CF471A"/>
    <w:rsid w:val="00D20B26"/>
    <w:rsid w:val="00D215FF"/>
    <w:rsid w:val="00D30088"/>
    <w:rsid w:val="00D4053A"/>
    <w:rsid w:val="00D43BFB"/>
    <w:rsid w:val="00D61A16"/>
    <w:rsid w:val="00D64B48"/>
    <w:rsid w:val="00D83AA9"/>
    <w:rsid w:val="00D87E2D"/>
    <w:rsid w:val="00D920FD"/>
    <w:rsid w:val="00D93F25"/>
    <w:rsid w:val="00E01EDD"/>
    <w:rsid w:val="00E077DF"/>
    <w:rsid w:val="00E22477"/>
    <w:rsid w:val="00E321CF"/>
    <w:rsid w:val="00E41D3A"/>
    <w:rsid w:val="00E554F5"/>
    <w:rsid w:val="00E605D7"/>
    <w:rsid w:val="00E63FA2"/>
    <w:rsid w:val="00E65173"/>
    <w:rsid w:val="00E709FA"/>
    <w:rsid w:val="00E76EF0"/>
    <w:rsid w:val="00E85E69"/>
    <w:rsid w:val="00EA374F"/>
    <w:rsid w:val="00EF7889"/>
    <w:rsid w:val="00F035C5"/>
    <w:rsid w:val="00F20D6E"/>
    <w:rsid w:val="00F31876"/>
    <w:rsid w:val="00F3463B"/>
    <w:rsid w:val="00F4040B"/>
    <w:rsid w:val="00F40AD4"/>
    <w:rsid w:val="00F559B6"/>
    <w:rsid w:val="00F61B2A"/>
    <w:rsid w:val="00F6240D"/>
    <w:rsid w:val="00F62459"/>
    <w:rsid w:val="00F65B9E"/>
    <w:rsid w:val="00F9205C"/>
    <w:rsid w:val="00F93CDC"/>
    <w:rsid w:val="00FA1291"/>
    <w:rsid w:val="00FA703E"/>
    <w:rsid w:val="00FB50F4"/>
    <w:rsid w:val="00FC2EB9"/>
    <w:rsid w:val="00FF17B7"/>
    <w:rsid w:val="00F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89C50"/>
  <w15:chartTrackingRefBased/>
  <w15:docId w15:val="{433F761B-CEB2-F245-A287-AD40ACC8D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A20"/>
    <w:pPr>
      <w:spacing w:after="160" w:line="259" w:lineRule="auto"/>
    </w:pPr>
    <w:rPr>
      <w:sz w:val="22"/>
      <w:szCs w:val="22"/>
    </w:rPr>
  </w:style>
  <w:style w:type="paragraph" w:styleId="Heading2">
    <w:name w:val="heading 2"/>
    <w:aliases w:val="Section Heading"/>
    <w:basedOn w:val="Normal"/>
    <w:next w:val="Normal"/>
    <w:link w:val="Heading2Char"/>
    <w:rsid w:val="004B2A20"/>
    <w:pPr>
      <w:spacing w:before="300" w:after="200" w:line="240" w:lineRule="auto"/>
      <w:contextualSpacing/>
      <w:outlineLvl w:val="1"/>
    </w:pPr>
    <w:rPr>
      <w:rFonts w:eastAsia="Proxima Nova" w:cs="Proxima Nova"/>
      <w:b/>
      <w:color w:val="000000" w:themeColor="text1"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rsid w:val="004B2A20"/>
    <w:rPr>
      <w:rFonts w:eastAsia="Proxima Nova" w:cs="Proxima Nova"/>
      <w:b/>
      <w:color w:val="000000" w:themeColor="text1"/>
      <w:szCs w:val="32"/>
      <w:lang w:val="en-US"/>
    </w:rPr>
  </w:style>
  <w:style w:type="table" w:styleId="TableGrid">
    <w:name w:val="Table Grid"/>
    <w:basedOn w:val="TableNormal"/>
    <w:uiPriority w:val="39"/>
    <w:rsid w:val="004B2A2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Nuala</dc:creator>
  <cp:keywords/>
  <dc:description/>
  <cp:lastModifiedBy>Kane, Nuala</cp:lastModifiedBy>
  <cp:revision>2</cp:revision>
  <dcterms:created xsi:type="dcterms:W3CDTF">2022-05-17T10:06:00Z</dcterms:created>
  <dcterms:modified xsi:type="dcterms:W3CDTF">2022-05-17T10:11:00Z</dcterms:modified>
</cp:coreProperties>
</file>